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312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Estimates of ROC curve analyses of anthropometric indices for cardiovascular risk factors</w:t>
      </w:r>
      <w:r>
        <w:rPr>
          <w:rFonts w:cs="Times New Roman" w:ascii="Times New Roman" w:hAnsi="Times New Roman"/>
          <w:sz w:val="24"/>
          <w:szCs w:val="24"/>
        </w:rPr>
        <w:t xml:space="preserve"> among those not under treatment for the </w:t>
      </w:r>
      <w:r>
        <w:rPr>
          <w:rFonts w:cs="Times New Roman" w:ascii="Times New Roman" w:hAnsi="Times New Roman"/>
          <w:sz w:val="24"/>
          <w:szCs w:val="24"/>
        </w:rPr>
        <w:t>corresponding</w:t>
      </w:r>
      <w:r>
        <w:rPr>
          <w:rFonts w:cs="Times New Roman" w:ascii="Times New Roman" w:hAnsi="Times New Roman"/>
          <w:sz w:val="24"/>
          <w:szCs w:val="24"/>
        </w:rPr>
        <w:t xml:space="preserve"> condition</w:t>
      </w:r>
    </w:p>
    <w:tbl>
      <w:tblPr>
        <w:tblW w:w="8640" w:type="dxa"/>
        <w:jc w:val="left"/>
        <w:tblInd w:w="-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250"/>
        <w:gridCol w:w="2340"/>
        <w:gridCol w:w="2250"/>
      </w:tblGrid>
      <w:tr>
        <w:trPr/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68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UC (95%)</w:t>
            </w:r>
          </w:p>
        </w:tc>
      </w:tr>
      <w:tr>
        <w:trPr/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nthropometric index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Hypertension 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Diabetes 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Dyslipidemia 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c</w:t>
            </w:r>
          </w:p>
        </w:tc>
      </w:tr>
      <w:tr>
        <w:trPr/>
        <w:tc>
          <w:tcPr>
            <w:tcW w:w="405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ll three anthropometric indices by sex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e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1 (0.647, 0.695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9 (0.569, 0.66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1 (0.649, 0.694)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1 (0.646, 0.695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5 (0.604, 0.70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4 (0.642, 0.686)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4 (0.661, 0.708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7 (0.619, 0.71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0 (0.638, 0.682)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Wome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6 (0.714, 0.758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3 (0.700, 0.78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9 (0.658, 0.699)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C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9 (0.738, 0.781)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9 (0.720, 0.798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1 (0.692, 0.730)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*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t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1 (0.740, 0.782)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6 (0.726, 0.80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1 (0.692, 0.731)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*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BMI by ag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-4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0 (0.715, 0.764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4 (0.686, 0.82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7 (0.696, 0.738)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-5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8 (0.651, 0.705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2 (0.593, 0.69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7 (0.581, 0.632)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-7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0 (0.528, 0.631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2 (0.495, 0.64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7 (0.575, 0.658)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WC by ag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-4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3 (0.729, 0.777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04 (0.750, 0.85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6 (0.715, 0.757)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-5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9 (0.663, 0.716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2 (0.616, 0.708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39 (0.614, 0.664)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-7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3 (0.531, 0.634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6 (0.466, 0.62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4 (0.552, 0.636)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WHtR by ag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-4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9 (0.714, 0.764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16 (0.763, 0.86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1 (0.700, 0.742)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-5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8 (0.661, 0.714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0 (0.612, 0.70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2 (0.597, 0.647)</w:t>
            </w:r>
          </w:p>
        </w:tc>
      </w:tr>
      <w:tr>
        <w:trPr/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-79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8 (0.526, 0.629)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6 (0.469, 0.624)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6 (0.564, 0.648)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lineRule="auto" w:line="312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P&lt;0.05, Compared to BMI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spacing w:lineRule="auto" w:line="312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&lt;0.05, Compared to WC.</w:t>
      </w:r>
    </w:p>
    <w:p>
      <w:pPr>
        <w:pStyle w:val="Normal"/>
        <w:widowControl/>
        <w:numPr>
          <w:ilvl w:val="0"/>
          <w:numId w:val="0"/>
        </w:numPr>
        <w:spacing w:lineRule="auto" w:line="312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ose under treatment for hypertension were excluded </w:t>
      </w:r>
      <w:bookmarkStart w:id="0" w:name="OLE_LINK10"/>
      <w:bookmarkStart w:id="1" w:name="OLE_LINK9"/>
      <w:r>
        <w:rPr>
          <w:rFonts w:cs="Times New Roman" w:ascii="Times New Roman" w:hAnsi="Times New Roman"/>
          <w:sz w:val="24"/>
          <w:szCs w:val="24"/>
        </w:rPr>
        <w:t>(n=4986)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numPr>
          <w:ilvl w:val="0"/>
          <w:numId w:val="0"/>
        </w:numPr>
        <w:spacing w:lineRule="auto" w:line="312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ose under treatment for diabetes were excluded (n=5492).</w:t>
      </w:r>
    </w:p>
    <w:p>
      <w:pPr>
        <w:pStyle w:val="Normal"/>
        <w:widowControl/>
        <w:numPr>
          <w:ilvl w:val="0"/>
          <w:numId w:val="0"/>
        </w:numPr>
        <w:spacing w:lineRule="auto" w:line="312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Those under treatment for dyslipidemia were excluded (n=5501).</w:t>
      </w:r>
    </w:p>
    <w:p>
      <w:pPr>
        <w:pStyle w:val="Normal"/>
        <w:widowControl/>
        <w:numPr>
          <w:ilvl w:val="0"/>
          <w:numId w:val="0"/>
        </w:numPr>
        <w:spacing w:lineRule="auto" w:line="312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C, receiver operating characteristics; AUC, area under the curve; BMI, body mass index; WC, waist circumference; WHtR, waist-to-height ratio.</w:t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DocumentMapChar">
    <w:name w:val="Document Map Char"/>
    <w:basedOn w:val="DefaultParagraphFont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4:44:00Z</dcterms:created>
  <dc:creator>MICROSOFT</dc:creator>
  <dc:description/>
  <cp:keywords/>
  <dc:language>en-US</dc:language>
  <cp:lastModifiedBy>user</cp:lastModifiedBy>
  <dcterms:modified xsi:type="dcterms:W3CDTF">2013-06-17T15:31:00Z</dcterms:modified>
  <cp:revision>20</cp:revision>
  <dc:subject/>
  <dc:title/>
</cp:coreProperties>
</file>